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2D7C9" w14:textId="512CAC1D" w:rsidR="00321ACF" w:rsidRPr="00763757" w:rsidRDefault="00321ACF" w:rsidP="00321ACF">
      <w:pPr>
        <w:rPr>
          <w:rFonts w:ascii="Arial" w:hAnsi="Arial" w:cs="Arial"/>
          <w:b/>
          <w:bCs/>
          <w:sz w:val="24"/>
          <w:lang w:val="en-US"/>
        </w:rPr>
      </w:pPr>
      <w:r w:rsidRPr="004E76A3">
        <w:rPr>
          <w:rFonts w:ascii="Arial" w:hAnsi="Arial" w:cs="Arial"/>
          <w:b/>
          <w:bCs/>
          <w:i/>
          <w:iCs/>
          <w:sz w:val="24"/>
        </w:rPr>
        <w:t xml:space="preserve"> </w:t>
      </w:r>
      <w:r w:rsidRPr="007E0705">
        <w:rPr>
          <w:rFonts w:ascii="Arial" w:hAnsi="Arial" w:cs="Arial"/>
          <w:b/>
          <w:bCs/>
          <w:i/>
          <w:iCs/>
          <w:sz w:val="24"/>
        </w:rPr>
        <w:t>S1</w:t>
      </w:r>
      <w:r>
        <w:rPr>
          <w:rFonts w:ascii="Arial" w:hAnsi="Arial" w:cs="Arial"/>
          <w:b/>
          <w:bCs/>
          <w:i/>
          <w:iCs/>
          <w:sz w:val="24"/>
        </w:rPr>
        <w:t xml:space="preserve"> Table.</w:t>
      </w:r>
      <w:r w:rsidRPr="00763757">
        <w:rPr>
          <w:rFonts w:ascii="Arial" w:hAnsi="Arial" w:cs="Arial"/>
          <w:b/>
          <w:bCs/>
          <w:sz w:val="24"/>
          <w:lang w:val="en-US"/>
        </w:rPr>
        <w:t xml:space="preserve"> Age-specific (baseline) prevalence and intensity of hookworm infection</w:t>
      </w:r>
    </w:p>
    <w:p w14:paraId="5AED2B9C" w14:textId="77777777" w:rsidR="00321ACF" w:rsidRDefault="00321ACF" w:rsidP="00321ACF">
      <w:pPr>
        <w:rPr>
          <w:lang w:val="en-US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2240"/>
        <w:gridCol w:w="1380"/>
        <w:gridCol w:w="3520"/>
        <w:gridCol w:w="2060"/>
      </w:tblGrid>
      <w:tr w:rsidR="00321ACF" w:rsidRPr="00763757" w14:paraId="2798A0E4" w14:textId="77777777" w:rsidTr="00220F3C">
        <w:trPr>
          <w:trHeight w:val="64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EE799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>Age gro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7AFF2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>Number sample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5CF2D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 xml:space="preserve">Percentage prevalence               </w:t>
            </w:r>
            <w:proofErr w:type="gramStart"/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 xml:space="preserve">   (</w:t>
            </w:r>
            <w:proofErr w:type="gramEnd"/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 xml:space="preserve">95% </w:t>
            </w:r>
            <w:proofErr w:type="gramStart"/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>CI)*</w:t>
            </w:r>
            <w:proofErr w:type="gram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9B95A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>Mean (</w:t>
            </w:r>
            <w:proofErr w:type="gramStart"/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 xml:space="preserve">SE)   </w:t>
            </w:r>
            <w:proofErr w:type="gramEnd"/>
            <w:r w:rsidRPr="00763757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GB"/>
              </w:rPr>
              <w:t xml:space="preserve">        EPG</w:t>
            </w:r>
            <w:r w:rsidRPr="009E458A">
              <w:rPr>
                <w:rFonts w:ascii="Arial" w:eastAsia="Times New Roman" w:hAnsi="Arial" w:cs="Arial"/>
                <w:b/>
                <w:bCs/>
                <w:color w:val="000000"/>
                <w:szCs w:val="22"/>
                <w:vertAlign w:val="superscript"/>
                <w:lang w:eastAsia="en-GB"/>
              </w:rPr>
              <w:t>¶</w:t>
            </w:r>
          </w:p>
        </w:tc>
      </w:tr>
      <w:tr w:rsidR="00321ACF" w:rsidRPr="00763757" w14:paraId="46043B2C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1396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&lt;=4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92348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3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4710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8.4 (4.7-14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1CB6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74 (42)</w:t>
            </w:r>
          </w:p>
        </w:tc>
      </w:tr>
      <w:tr w:rsidR="00321ACF" w:rsidRPr="00763757" w14:paraId="5329A7C7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EE4A5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5-9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69BA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6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F1F7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2.4 (8.5-17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7210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43 (16)</w:t>
            </w:r>
          </w:p>
        </w:tc>
      </w:tr>
      <w:tr w:rsidR="00321ACF" w:rsidRPr="00763757" w14:paraId="1A182849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6094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0-14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B4BA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7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2ECB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6.1 (11.9-21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0686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62 (21)</w:t>
            </w:r>
          </w:p>
        </w:tc>
      </w:tr>
      <w:tr w:rsidR="00321ACF" w:rsidRPr="00763757" w14:paraId="48BD1072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E37B0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5-24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1323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7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E208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8.4 (12.8-25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2F35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59 (61)</w:t>
            </w:r>
          </w:p>
        </w:tc>
      </w:tr>
      <w:tr w:rsidR="00321ACF" w:rsidRPr="00763757" w14:paraId="06AFA9B9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B990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5-34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77C1E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40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4439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0.5 (16.9-24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F075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95 (18)</w:t>
            </w:r>
          </w:p>
        </w:tc>
      </w:tr>
      <w:tr w:rsidR="00321ACF" w:rsidRPr="00763757" w14:paraId="107189A8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E35E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5-44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59BB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2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0079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9.1 (15.6-23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FBE1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51 (48)</w:t>
            </w:r>
          </w:p>
        </w:tc>
      </w:tr>
      <w:tr w:rsidR="00321ACF" w:rsidRPr="00763757" w14:paraId="4BE25B99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BE3B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45-54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0D339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2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F9DD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0.5 (23.9-38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6A0E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310 (113)</w:t>
            </w:r>
          </w:p>
        </w:tc>
      </w:tr>
      <w:tr w:rsidR="00321ACF" w:rsidRPr="00763757" w14:paraId="7AF1EA09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E57B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&gt;=55 yea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84E9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8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C7B1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5.8 (19.0-34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C477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19 (96)</w:t>
            </w:r>
          </w:p>
        </w:tc>
      </w:tr>
      <w:tr w:rsidR="00321ACF" w:rsidRPr="00763757" w14:paraId="0ABB032D" w14:textId="77777777" w:rsidTr="00220F3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C4F2F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Overal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697EA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208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EBDAD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8.5 (16.2-21.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F959A" w14:textId="77777777" w:rsidR="00321ACF" w:rsidRPr="00763757" w:rsidRDefault="00321ACF" w:rsidP="00220F3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125 (26)</w:t>
            </w:r>
          </w:p>
        </w:tc>
      </w:tr>
      <w:tr w:rsidR="00321ACF" w:rsidRPr="00763757" w14:paraId="0CF270A4" w14:textId="77777777" w:rsidTr="00220F3C">
        <w:trPr>
          <w:trHeight w:val="300"/>
        </w:trPr>
        <w:tc>
          <w:tcPr>
            <w:tcW w:w="9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7ABD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>* 95% CI adjusted for clustering at the village level</w:t>
            </w:r>
          </w:p>
        </w:tc>
      </w:tr>
      <w:tr w:rsidR="00321ACF" w:rsidRPr="00763757" w14:paraId="6B17BE96" w14:textId="77777777" w:rsidTr="00220F3C">
        <w:trPr>
          <w:trHeight w:val="675"/>
        </w:trPr>
        <w:tc>
          <w:tcPr>
            <w:tcW w:w="9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7FE19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  <w:r w:rsidRPr="009E458A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eastAsia="en-GB"/>
              </w:rPr>
              <w:t>¶</w:t>
            </w:r>
            <w:r w:rsidRPr="00763757"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  <w:t xml:space="preserve"> EPG (eggs per gram of faeces) counted by the McMaster technique; SE-standard error adjusted for clustering at the village level</w:t>
            </w:r>
          </w:p>
          <w:p w14:paraId="383BD99A" w14:textId="77777777" w:rsidR="00321ACF" w:rsidRPr="00763757" w:rsidRDefault="00321ACF" w:rsidP="00220F3C">
            <w:pPr>
              <w:rPr>
                <w:rFonts w:ascii="Arial" w:eastAsia="Times New Roman" w:hAnsi="Arial" w:cs="Arial"/>
                <w:color w:val="000000"/>
                <w:szCs w:val="22"/>
                <w:lang w:eastAsia="en-GB"/>
              </w:rPr>
            </w:pPr>
          </w:p>
        </w:tc>
      </w:tr>
    </w:tbl>
    <w:p w14:paraId="08F771F0" w14:textId="77777777" w:rsidR="00321ACF" w:rsidRDefault="00321ACF" w:rsidP="00321ACF">
      <w:pPr>
        <w:rPr>
          <w:lang w:val="en-US"/>
        </w:rPr>
      </w:pPr>
    </w:p>
    <w:p w14:paraId="17DAB7F7" w14:textId="77777777" w:rsidR="00321ACF" w:rsidRDefault="00321ACF" w:rsidP="00321ACF">
      <w:pPr>
        <w:rPr>
          <w:rFonts w:ascii="Arial" w:hAnsi="Arial" w:cs="Arial"/>
          <w:b/>
          <w:bCs/>
          <w:sz w:val="24"/>
          <w:lang w:val="en-US"/>
        </w:rPr>
      </w:pPr>
    </w:p>
    <w:p w14:paraId="3F6807C5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(Body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ACF"/>
    <w:rsid w:val="00101495"/>
    <w:rsid w:val="00321ACF"/>
    <w:rsid w:val="008F5041"/>
    <w:rsid w:val="00A273D1"/>
    <w:rsid w:val="00E8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195E"/>
  <w15:chartTrackingRefBased/>
  <w15:docId w15:val="{C77BA911-2B65-4528-A14A-7F0EA8C59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CF"/>
    <w:pPr>
      <w:spacing w:after="0" w:line="240" w:lineRule="auto"/>
    </w:pPr>
    <w:rPr>
      <w:rFonts w:cs="Calibri (Body)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A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A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AC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AC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AC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AC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AC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AC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AC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A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A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A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A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A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A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1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AC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1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ACF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1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ACF"/>
    <w:pPr>
      <w:spacing w:after="160" w:line="259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1A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A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A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AC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2T06:35:00Z</dcterms:created>
  <dcterms:modified xsi:type="dcterms:W3CDTF">2026-04-02T06:35:00Z</dcterms:modified>
</cp:coreProperties>
</file>